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1761"/>
        <w:gridCol w:w="1792"/>
        <w:gridCol w:w="1612"/>
        <w:gridCol w:w="1968"/>
        <w:gridCol w:w="1834"/>
        <w:gridCol w:w="1122"/>
        <w:gridCol w:w="900"/>
        <w:gridCol w:w="1482"/>
        <w:gridCol w:w="1494"/>
      </w:tblGrid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Clas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Order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Family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Gen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OTU level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Overall abunda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(% of all reads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Relative presenc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( n = 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8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influenz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9.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.9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Flav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.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arn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olosigranul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.2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nqu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isse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ningitid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croph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9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fluenz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olysacch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lc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rma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chy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s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hydr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3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3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orphyr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orphy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toni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2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orphyr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orphy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toni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vi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a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eni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evi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ev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hah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oni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on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aphyl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aphyl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a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idovora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arn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ranulica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hryse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ter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te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lveti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alston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xal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fluenz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inet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al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aton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orax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ulobacter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ul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evundi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ot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us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eptotrich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niliform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ethyl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ethyl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Veillon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inet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Veillon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ac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im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Hal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urt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ychr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ragi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myc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naer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oxy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evi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l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yxococc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olyang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yssovora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rthr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Enter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Ente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Klebsi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Kocu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9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einococcus-Thermu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einococc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cr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euc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rcan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ppocole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ra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al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yll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esorhizob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is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iste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lter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hewan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hewan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nce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oma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ethylocyst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ylocyst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car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ot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cyc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cyc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onivibrio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iken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listip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aecal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iotrop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gui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gui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hing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hing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eni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eni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2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einococcus-Thermu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einococc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erm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oppenstedt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rasporang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itrospir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aligen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rx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dyrhizob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dyrhizob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ni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rat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anth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in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vsk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phing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phing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ra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ra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ocu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a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a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4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g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ing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nocar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nocard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5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Erysipelotrich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Erysipelotrich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Erysipelotrich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opr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5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pilli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a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lft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i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i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llins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5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Veillon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len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llina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car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ubdoligranul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cyc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odocyc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chlo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lanctomyc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evot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6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bacter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hod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ra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arn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Dolosigranul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iritivo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8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Xanth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Xanth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enotroph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7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trept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rist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Unassigned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uricell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inet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anth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anth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odan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nocytophag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utige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fid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eptotrich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eptotric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8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ordon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ordon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9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oma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l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9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pnocytophag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evi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ev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oni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ion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Oxal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Massil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9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teroide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lav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av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aci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uc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chrobactr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0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eni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eni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0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naer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ctavi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er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loroflexi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0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asteur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aemophi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ifido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usobact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eptotrich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Leptotrich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1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rysipelotrich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rysipelotrich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ysipelotrich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1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eiss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itinilytic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quat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dyrhizob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radyrhizob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hodospir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etobacte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ubritepid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loccul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to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di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2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Ruminococc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2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eptostreptococc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i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acillu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hing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2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der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Xanth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Xanth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Pseudoxanthomona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hing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hingomonad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vosphingob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icut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strid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hnospir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C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urkholder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Unassigned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hi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izobi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izob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izob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mm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eudomonad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raxell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sychrobacte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en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ctinomycetal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acea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pinqu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eci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ylu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obacteri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ltaproteobacteri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000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191" w:right="1418" w:gutter="0" w:header="0" w:top="119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Cs w:val="20"/>
      <w:u w:val="single"/>
      <w:lang w:val="en-GB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Extreflink">
    <w:name w:val="ext-reflink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/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eastAsia="Arial Unicode MS" w:cs="Aria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before="150" w:after="15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30:00Z</dcterms:created>
  <dc:creator>Debby</dc:creator>
  <dc:description/>
  <cp:keywords/>
  <dc:language>en-US</dc:language>
  <cp:lastModifiedBy>bogaert</cp:lastModifiedBy>
  <cp:lastPrinted>2010-05-20T09:57:00Z</cp:lastPrinted>
  <dcterms:modified xsi:type="dcterms:W3CDTF">2011-01-25T09:32:00Z</dcterms:modified>
  <cp:revision>3</cp:revision>
  <dc:subject/>
  <dc:title>Characterization and determinants of nasopharyngeal microflora in 18 months-old toddl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